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F16A6" w14:textId="0F38E534" w:rsidR="001333D7" w:rsidRPr="00565BEF" w:rsidRDefault="001333D7" w:rsidP="001F797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0604532"/>
      <w:bookmarkEnd w:id="0"/>
      <w:r w:rsidRPr="00565BE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C63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65BEF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08AC08D1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ain-of-function of progesterone receptor membrane component 2 ameliorates ischemic brain injury </w:t>
      </w:r>
    </w:p>
    <w:p w14:paraId="4ADAF186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o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, #</w:t>
      </w:r>
      <w:r>
        <w:rPr>
          <w:rFonts w:ascii="Times New Roman" w:hAnsi="Times New Roman" w:cs="Times New Roman"/>
          <w:sz w:val="24"/>
          <w:szCs w:val="24"/>
        </w:rPr>
        <w:t>, Taiyang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, #</w:t>
      </w:r>
      <w:r>
        <w:rPr>
          <w:rFonts w:ascii="Times New Roman" w:hAnsi="Times New Roman" w:cs="Times New Roman"/>
          <w:sz w:val="24"/>
          <w:szCs w:val="24"/>
        </w:rPr>
        <w:t>, Wanyan 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 , Hui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 Jiaxing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iao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Guoliang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 Yan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 Jingjing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 Fang Hu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, 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4C7072FA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F7BDBC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nstitute of Neurological Diseases, Xuzhou Medical University, Xuzhou, China, 221006</w:t>
      </w:r>
    </w:p>
    <w:p w14:paraId="0B3691C4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Department of Neurology, The Affiliated Hospital of Xuzhou Medical University, Xuzhou, China, 221006</w:t>
      </w:r>
    </w:p>
    <w:p w14:paraId="4782D615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Department of Neurology, Xinqiao Hospital and The Second Affiliated Hospital, Third Military Medical University, Chongqing, China, 400030</w:t>
      </w:r>
    </w:p>
    <w:p w14:paraId="015BC138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Department of Geriatrics, The Affiliated Hospital of Xuzhou Medical University, Xuzhou, China, 221006</w:t>
      </w:r>
    </w:p>
    <w:p w14:paraId="38102FCD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Department of Interdisciplinary Health Science, College of Allied Health Science, Augusta University, USA, 30912  </w:t>
      </w:r>
    </w:p>
    <w:p w14:paraId="00D501AA" w14:textId="77777777" w:rsidR="002B1496" w:rsidRPr="007D53FE" w:rsidRDefault="002B1496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AD8059" w14:textId="77777777" w:rsidR="002B1496" w:rsidRPr="00EF4E2E" w:rsidRDefault="002B1496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E2E">
        <w:rPr>
          <w:rFonts w:ascii="Times New Roman" w:hAnsi="Times New Roman" w:cs="Times New Roman"/>
          <w:sz w:val="24"/>
          <w:szCs w:val="24"/>
        </w:rPr>
        <w:t xml:space="preserve">*Corresponding addressed to: Fang Hua, M.D., </w:t>
      </w:r>
      <w:r>
        <w:rPr>
          <w:rFonts w:ascii="Times New Roman" w:hAnsi="Times New Roman" w:cs="Times New Roman"/>
          <w:sz w:val="24"/>
          <w:szCs w:val="24"/>
        </w:rPr>
        <w:t>Ph.D</w:t>
      </w:r>
      <w:r w:rsidRPr="00EF4E2E">
        <w:rPr>
          <w:rFonts w:ascii="Times New Roman" w:hAnsi="Times New Roman" w:cs="Times New Roman"/>
          <w:sz w:val="24"/>
          <w:szCs w:val="24"/>
        </w:rPr>
        <w:t>.</w:t>
      </w:r>
    </w:p>
    <w:p w14:paraId="2599D3EB" w14:textId="7737EAAA" w:rsidR="002B1496" w:rsidRDefault="002B1496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E2E">
        <w:rPr>
          <w:rFonts w:ascii="Times New Roman" w:hAnsi="Times New Roman" w:cs="Times New Roman"/>
          <w:sz w:val="24"/>
          <w:szCs w:val="24"/>
        </w:rPr>
        <w:t>Department of Neurology, The Affiliated Hospital, Xuzhou Medical University Xuzhou, Jiangsu 221002, China.</w:t>
      </w:r>
      <w:r w:rsidR="0093460C">
        <w:rPr>
          <w:rFonts w:ascii="Times New Roman" w:hAnsi="Times New Roman" w:cs="Times New Roman"/>
          <w:sz w:val="24"/>
          <w:szCs w:val="24"/>
        </w:rPr>
        <w:t xml:space="preserve"> </w:t>
      </w:r>
      <w:r w:rsidRPr="00EF4E2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4C1C92">
          <w:rPr>
            <w:rStyle w:val="Hyperlink"/>
            <w:rFonts w:ascii="Times New Roman" w:hAnsi="Times New Roman" w:cs="Times New Roman"/>
            <w:sz w:val="24"/>
            <w:szCs w:val="24"/>
          </w:rPr>
          <w:t>huafang@xzhmu.edu.cn</w:t>
        </w:r>
      </w:hyperlink>
      <w:r w:rsidR="0093460C">
        <w:rPr>
          <w:rStyle w:val="Hyperlink"/>
          <w:rFonts w:ascii="Times New Roman" w:hAnsi="Times New Roman" w:cs="Times New Roman"/>
          <w:sz w:val="24"/>
          <w:szCs w:val="24"/>
        </w:rPr>
        <w:t>;</w:t>
      </w:r>
      <w:r w:rsidR="0093460C" w:rsidRPr="0093460C">
        <w:rPr>
          <w:rStyle w:val="Hyperlink"/>
          <w:rFonts w:ascii="Times New Roman" w:hAnsi="Times New Roman" w:cs="Times New Roman"/>
          <w:sz w:val="24"/>
          <w:szCs w:val="24"/>
          <w:u w:val="none"/>
        </w:rPr>
        <w:t xml:space="preserve"> </w:t>
      </w:r>
      <w:r w:rsidR="0093460C">
        <w:rPr>
          <w:rStyle w:val="Hyperlink"/>
          <w:rFonts w:ascii="Times New Roman" w:hAnsi="Times New Roman" w:cs="Times New Roman"/>
          <w:sz w:val="24"/>
          <w:szCs w:val="24"/>
        </w:rPr>
        <w:t>fhua@augusta.edu</w:t>
      </w:r>
    </w:p>
    <w:p w14:paraId="1963B032" w14:textId="77777777" w:rsidR="002B1496" w:rsidRPr="00EF4E2E" w:rsidRDefault="002B1496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E2E">
        <w:rPr>
          <w:rFonts w:ascii="Times New Roman" w:hAnsi="Times New Roman" w:cs="Times New Roman"/>
          <w:sz w:val="24"/>
          <w:szCs w:val="24"/>
        </w:rPr>
        <w:t># The authors contributed equally to this work.</w:t>
      </w:r>
    </w:p>
    <w:p w14:paraId="4AFBCAF9" w14:textId="77777777" w:rsidR="002B1496" w:rsidRPr="00EF4E2E" w:rsidRDefault="002B1496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ning title: </w:t>
      </w:r>
      <w:r w:rsidRPr="00D2302A">
        <w:rPr>
          <w:rFonts w:ascii="Times New Roman" w:hAnsi="Times New Roman" w:cs="Times New Roman"/>
          <w:sz w:val="24"/>
          <w:szCs w:val="24"/>
        </w:rPr>
        <w:t>PGRMC2 activator ameliorates ischemic strok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1F599D" w14:textId="0F2C6CB3" w:rsidR="00CA5A15" w:rsidRDefault="00CA5A15" w:rsidP="006F49EE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3506B" w14:textId="77777777" w:rsidR="00CA5A15" w:rsidRPr="00565BEF" w:rsidRDefault="00CA5A15" w:rsidP="00CA5A1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A4A804C" w14:textId="77777777" w:rsidR="00CA5A15" w:rsidRDefault="00CA5A15" w:rsidP="006F49EE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56F7C" w14:textId="2E872961" w:rsidR="001333D7" w:rsidRDefault="00902569" w:rsidP="00CA5A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13D9811" wp14:editId="0E25BD48">
            <wp:extent cx="5943600" cy="29895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8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33D7" w:rsidRPr="0090256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90256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333D7" w:rsidRPr="006F49EE">
        <w:rPr>
          <w:rFonts w:ascii="Times New Roman" w:hAnsi="Times New Roman" w:cs="Times New Roman"/>
          <w:b/>
          <w:bCs/>
          <w:sz w:val="24"/>
          <w:szCs w:val="24"/>
        </w:rPr>
        <w:t>: CPAG-1 distribution in plasma and brain parenchyma.</w:t>
      </w:r>
      <w:r w:rsidR="006F49EE">
        <w:rPr>
          <w:rFonts w:ascii="Times New Roman" w:hAnsi="Times New Roman" w:cs="Times New Roman"/>
          <w:sz w:val="24"/>
          <w:szCs w:val="24"/>
        </w:rPr>
        <w:t xml:space="preserve"> </w:t>
      </w:r>
      <w:r w:rsidR="006F49EE" w:rsidRPr="00EF4E2E">
        <w:rPr>
          <w:rFonts w:ascii="Times New Roman" w:hAnsi="Times New Roman" w:cs="Times New Roman"/>
          <w:sz w:val="24"/>
          <w:szCs w:val="24"/>
        </w:rPr>
        <w:t xml:space="preserve">CPAG-1 </w:t>
      </w:r>
      <w:r w:rsidR="006F49EE">
        <w:rPr>
          <w:rFonts w:ascii="Times New Roman" w:hAnsi="Times New Roman" w:cs="Times New Roman"/>
          <w:sz w:val="24"/>
          <w:szCs w:val="24"/>
        </w:rPr>
        <w:t xml:space="preserve">was synthesized </w:t>
      </w:r>
      <w:r w:rsidR="006F49EE" w:rsidRPr="00EF4E2E">
        <w:rPr>
          <w:rFonts w:ascii="Times New Roman" w:hAnsi="Times New Roman" w:cs="Times New Roman"/>
          <w:sz w:val="24"/>
          <w:szCs w:val="24"/>
        </w:rPr>
        <w:t>and intraperitoneal</w:t>
      </w:r>
      <w:r w:rsidR="006F49EE">
        <w:rPr>
          <w:rFonts w:ascii="Times New Roman" w:hAnsi="Times New Roman" w:cs="Times New Roman"/>
          <w:sz w:val="24"/>
          <w:szCs w:val="24"/>
        </w:rPr>
        <w:t xml:space="preserve">ly </w:t>
      </w:r>
      <w:r w:rsidR="006F49EE" w:rsidRPr="00EF4E2E">
        <w:rPr>
          <w:rFonts w:ascii="Times New Roman" w:hAnsi="Times New Roman" w:cs="Times New Roman"/>
          <w:sz w:val="24"/>
          <w:szCs w:val="24"/>
        </w:rPr>
        <w:t xml:space="preserve">injected </w:t>
      </w:r>
      <w:r w:rsidR="006F49EE">
        <w:rPr>
          <w:rFonts w:ascii="Times New Roman" w:hAnsi="Times New Roman" w:cs="Times New Roman"/>
          <w:sz w:val="24"/>
          <w:szCs w:val="24"/>
        </w:rPr>
        <w:t>into</w:t>
      </w:r>
      <w:r w:rsidR="006F49EE" w:rsidRPr="00EF4E2E">
        <w:rPr>
          <w:rFonts w:ascii="Times New Roman" w:hAnsi="Times New Roman" w:cs="Times New Roman"/>
          <w:sz w:val="24"/>
          <w:szCs w:val="24"/>
        </w:rPr>
        <w:t xml:space="preserve"> mice immediately after the onset of MCAO and follow</w:t>
      </w:r>
      <w:r w:rsidR="006F49EE">
        <w:rPr>
          <w:rFonts w:ascii="Times New Roman" w:hAnsi="Times New Roman" w:cs="Times New Roman"/>
          <w:sz w:val="24"/>
          <w:szCs w:val="24"/>
        </w:rPr>
        <w:t>ed by</w:t>
      </w:r>
      <w:r w:rsidR="006F49EE" w:rsidRPr="00EF4E2E">
        <w:rPr>
          <w:rFonts w:ascii="Times New Roman" w:hAnsi="Times New Roman" w:cs="Times New Roman"/>
          <w:sz w:val="24"/>
          <w:szCs w:val="24"/>
        </w:rPr>
        <w:t xml:space="preserve"> 6 h, 12 h, and 24 h of reperfusion.</w:t>
      </w:r>
      <w:r w:rsidR="006F49EE">
        <w:rPr>
          <w:rFonts w:ascii="Times New Roman" w:hAnsi="Times New Roman" w:cs="Times New Roman"/>
          <w:sz w:val="24"/>
          <w:szCs w:val="24"/>
        </w:rPr>
        <w:t xml:space="preserve"> The concentration of CPAG-1 was examined by LC/MS. </w:t>
      </w:r>
      <w:r w:rsidR="006F49EE" w:rsidRPr="00C949C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F49EE">
        <w:rPr>
          <w:rFonts w:ascii="Times New Roman" w:hAnsi="Times New Roman" w:cs="Times New Roman"/>
          <w:sz w:val="24"/>
          <w:szCs w:val="24"/>
        </w:rPr>
        <w:t xml:space="preserve"> Experimental timeline. </w:t>
      </w:r>
      <w:r w:rsidR="006F49EE" w:rsidRPr="00C949C3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F49EE">
        <w:rPr>
          <w:rFonts w:ascii="Times New Roman" w:hAnsi="Times New Roman" w:cs="Times New Roman"/>
          <w:sz w:val="24"/>
          <w:szCs w:val="24"/>
        </w:rPr>
        <w:t xml:space="preserve"> Molecular structure of CPAG-1. </w:t>
      </w:r>
      <w:r w:rsidR="006F49EE" w:rsidRPr="00C949C3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C949C3" w:rsidRPr="00C949C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C949C3" w:rsidRPr="00C949C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F49EE" w:rsidRPr="00C949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F49EE">
        <w:rPr>
          <w:rFonts w:ascii="Times New Roman" w:hAnsi="Times New Roman" w:cs="Times New Roman"/>
          <w:sz w:val="24"/>
          <w:szCs w:val="24"/>
        </w:rPr>
        <w:t xml:space="preserve"> Statistical analysis of CPAG-1 distribution in contralateral</w:t>
      </w:r>
      <w:r w:rsidR="00C949C3">
        <w:rPr>
          <w:rFonts w:ascii="Times New Roman" w:hAnsi="Times New Roman" w:cs="Times New Roman"/>
          <w:sz w:val="24"/>
          <w:szCs w:val="24"/>
        </w:rPr>
        <w:t>/</w:t>
      </w:r>
      <w:r w:rsidR="006F49EE">
        <w:rPr>
          <w:rFonts w:ascii="Times New Roman" w:hAnsi="Times New Roman" w:cs="Times New Roman"/>
          <w:sz w:val="24"/>
          <w:szCs w:val="24"/>
        </w:rPr>
        <w:t>ipsilateral hemispheres</w:t>
      </w:r>
      <w:r w:rsidR="00C949C3">
        <w:rPr>
          <w:rFonts w:ascii="Times New Roman" w:hAnsi="Times New Roman" w:cs="Times New Roman"/>
          <w:sz w:val="24"/>
          <w:szCs w:val="24"/>
        </w:rPr>
        <w:t>, and</w:t>
      </w:r>
      <w:r w:rsidR="006F49EE">
        <w:rPr>
          <w:rFonts w:ascii="Times New Roman" w:hAnsi="Times New Roman" w:cs="Times New Roman"/>
          <w:sz w:val="24"/>
          <w:szCs w:val="24"/>
        </w:rPr>
        <w:t xml:space="preserve"> </w:t>
      </w:r>
      <w:r w:rsidR="00C949C3">
        <w:rPr>
          <w:rFonts w:ascii="Times New Roman" w:hAnsi="Times New Roman" w:cs="Times New Roman"/>
          <w:sz w:val="24"/>
          <w:szCs w:val="24"/>
        </w:rPr>
        <w:t xml:space="preserve">plasma </w:t>
      </w:r>
      <w:r w:rsidR="006F49EE">
        <w:rPr>
          <w:rFonts w:ascii="Times New Roman" w:hAnsi="Times New Roman" w:cs="Times New Roman"/>
          <w:sz w:val="24"/>
          <w:szCs w:val="24"/>
        </w:rPr>
        <w:t>after ischemic stroke in mice.</w:t>
      </w:r>
    </w:p>
    <w:p w14:paraId="63501EB4" w14:textId="13B6BD21" w:rsidR="001F7973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4825761" w14:textId="775F0D82" w:rsidR="001F7973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4963C4D" w14:textId="6294040D" w:rsidR="001F7973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36C5BC2" w14:textId="4F09170A" w:rsidR="001F7973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AC5B440" w14:textId="7DA0B803" w:rsidR="001F7973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9C05735" w14:textId="02DE5982" w:rsidR="001F7973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71C8E1F" w14:textId="77777777" w:rsidR="001F7973" w:rsidRPr="00565BEF" w:rsidRDefault="001F7973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6D0916F" w14:textId="77777777" w:rsidR="008D3D82" w:rsidRDefault="008D3D82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8DFD86F" w14:textId="124B3965" w:rsidR="008D3D82" w:rsidRPr="00565BEF" w:rsidRDefault="008D3D82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429D603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82E93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A8421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E4B8A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E5EC3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9EAED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EBED1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D2B67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68559" w14:textId="77777777" w:rsidR="00902569" w:rsidRDefault="00902569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A89EC" w14:textId="56FEFB05" w:rsidR="001333D7" w:rsidRPr="00E95AB8" w:rsidRDefault="001333D7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95A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: List of primary antibodies used in this </w:t>
      </w:r>
      <w:r w:rsidR="00902569" w:rsidRPr="00E95AB8">
        <w:rPr>
          <w:rFonts w:ascii="Times New Roman" w:hAnsi="Times New Roman" w:cs="Times New Roman"/>
          <w:b/>
          <w:bCs/>
          <w:sz w:val="24"/>
          <w:szCs w:val="24"/>
        </w:rPr>
        <w:t>study.</w:t>
      </w:r>
    </w:p>
    <w:p w14:paraId="16514E8F" w14:textId="77777777" w:rsidR="00E95AB8" w:rsidRPr="00565BEF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131"/>
        <w:gridCol w:w="1157"/>
        <w:gridCol w:w="1134"/>
        <w:gridCol w:w="2056"/>
        <w:gridCol w:w="1843"/>
      </w:tblGrid>
      <w:tr w:rsidR="00E95AB8" w:rsidRPr="00E95AB8" w14:paraId="3FDBDC7A" w14:textId="77777777" w:rsidTr="00E95AB8">
        <w:trPr>
          <w:trHeight w:val="397"/>
          <w:jc w:val="center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5E7B5" w14:textId="77777777" w:rsidR="00CB5DBF" w:rsidRPr="00E95AB8" w:rsidRDefault="00CB5DBF" w:rsidP="002B14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6C953" w14:textId="77777777" w:rsidR="00CB5DBF" w:rsidRPr="00E95AB8" w:rsidRDefault="00CB5DBF" w:rsidP="002B14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</w:rPr>
              <w:t>Host speci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61BF8" w14:textId="3B99BEB5" w:rsidR="00CB5DBF" w:rsidRPr="00E95AB8" w:rsidRDefault="00CB5DBF" w:rsidP="002B14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</w:rPr>
              <w:t>WB dil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0C6114" w14:textId="0132E650" w:rsidR="00CB5DBF" w:rsidRPr="00E95AB8" w:rsidRDefault="00CB5DBF" w:rsidP="002B14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</w:rPr>
              <w:t>IF stain dilutio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BB005" w14:textId="746E06EB" w:rsidR="00CB5DBF" w:rsidRPr="00E95AB8" w:rsidRDefault="00CB5DBF" w:rsidP="002B14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C68C3" w14:textId="77777777" w:rsidR="00CB5DBF" w:rsidRPr="00E95AB8" w:rsidRDefault="00CB5DBF" w:rsidP="002B14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</w:rPr>
              <w:t>Cat #</w:t>
            </w:r>
          </w:p>
        </w:tc>
      </w:tr>
      <w:tr w:rsidR="00E95AB8" w:rsidRPr="00E95AB8" w14:paraId="6FA61739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33948063" w14:textId="707EADA1" w:rsidR="007A31AF" w:rsidRPr="00E95AB8" w:rsidRDefault="007A31AF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GRMC2</w:t>
            </w:r>
          </w:p>
        </w:tc>
        <w:tc>
          <w:tcPr>
            <w:tcW w:w="1131" w:type="dxa"/>
            <w:shd w:val="clear" w:color="auto" w:fill="auto"/>
          </w:tcPr>
          <w:p w14:paraId="630E2D08" w14:textId="142CDEE1" w:rsidR="007A31AF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157" w:type="dxa"/>
            <w:shd w:val="clear" w:color="auto" w:fill="auto"/>
          </w:tcPr>
          <w:p w14:paraId="31E2684B" w14:textId="7CDBE02D" w:rsidR="007A31AF" w:rsidRPr="00E95AB8" w:rsidRDefault="007A31AF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134" w:type="dxa"/>
          </w:tcPr>
          <w:p w14:paraId="71BCE2B8" w14:textId="353356BC" w:rsidR="007A31AF" w:rsidRPr="00E95AB8" w:rsidRDefault="007A31AF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2056" w:type="dxa"/>
            <w:shd w:val="clear" w:color="auto" w:fill="auto"/>
          </w:tcPr>
          <w:p w14:paraId="55C7DDA9" w14:textId="03E30E38" w:rsidR="007A31AF" w:rsidRPr="00E95AB8" w:rsidRDefault="007A31AF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843" w:type="dxa"/>
            <w:shd w:val="clear" w:color="auto" w:fill="auto"/>
          </w:tcPr>
          <w:p w14:paraId="6F8F831E" w14:textId="08FE4378" w:rsidR="007A31AF" w:rsidRPr="00E95AB8" w:rsidRDefault="007A31AF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WH0010424M4</w:t>
            </w:r>
          </w:p>
        </w:tc>
      </w:tr>
      <w:tr w:rsidR="00E95AB8" w:rsidRPr="00E95AB8" w14:paraId="5B9D1725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70A613C7" w14:textId="7DA6E542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CD31</w:t>
            </w:r>
          </w:p>
        </w:tc>
        <w:tc>
          <w:tcPr>
            <w:tcW w:w="1131" w:type="dxa"/>
            <w:shd w:val="clear" w:color="auto" w:fill="auto"/>
          </w:tcPr>
          <w:p w14:paraId="2E51A2DE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shd w:val="clear" w:color="auto" w:fill="auto"/>
          </w:tcPr>
          <w:p w14:paraId="0CE1F5F1" w14:textId="13D113EA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CCB36D9" w14:textId="7D8AF602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056" w:type="dxa"/>
            <w:shd w:val="clear" w:color="auto" w:fill="auto"/>
          </w:tcPr>
          <w:p w14:paraId="53A4E97A" w14:textId="7FFE282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 xml:space="preserve">BD Biosciences </w:t>
            </w:r>
          </w:p>
        </w:tc>
        <w:tc>
          <w:tcPr>
            <w:tcW w:w="1843" w:type="dxa"/>
            <w:shd w:val="clear" w:color="auto" w:fill="auto"/>
          </w:tcPr>
          <w:p w14:paraId="789DDFBC" w14:textId="236A780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553370</w:t>
            </w:r>
          </w:p>
        </w:tc>
      </w:tr>
      <w:tr w:rsidR="00E95AB8" w:rsidRPr="00E95AB8" w14:paraId="51B93F6F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348DDD5B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NeuN</w:t>
            </w:r>
          </w:p>
        </w:tc>
        <w:tc>
          <w:tcPr>
            <w:tcW w:w="1131" w:type="dxa"/>
            <w:shd w:val="clear" w:color="auto" w:fill="auto"/>
          </w:tcPr>
          <w:p w14:paraId="4171A9A6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shd w:val="clear" w:color="auto" w:fill="auto"/>
          </w:tcPr>
          <w:p w14:paraId="40862AFC" w14:textId="53D90445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2C1E700" w14:textId="4480B29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056" w:type="dxa"/>
            <w:shd w:val="clear" w:color="auto" w:fill="auto"/>
          </w:tcPr>
          <w:p w14:paraId="762BCBAD" w14:textId="7B03FB05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EMD Millipore</w:t>
            </w:r>
          </w:p>
        </w:tc>
        <w:tc>
          <w:tcPr>
            <w:tcW w:w="1843" w:type="dxa"/>
            <w:shd w:val="clear" w:color="auto" w:fill="auto"/>
          </w:tcPr>
          <w:p w14:paraId="0931ACA7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ABN78</w:t>
            </w:r>
          </w:p>
        </w:tc>
      </w:tr>
      <w:tr w:rsidR="00E95AB8" w:rsidRPr="00E95AB8" w14:paraId="5E2D7503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4AC36B14" w14:textId="3CBB640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GFAP</w:t>
            </w:r>
          </w:p>
        </w:tc>
        <w:tc>
          <w:tcPr>
            <w:tcW w:w="1131" w:type="dxa"/>
            <w:shd w:val="clear" w:color="auto" w:fill="auto"/>
          </w:tcPr>
          <w:p w14:paraId="45EFAB5E" w14:textId="1E1FEE61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shd w:val="clear" w:color="auto" w:fill="auto"/>
          </w:tcPr>
          <w:p w14:paraId="168E0B78" w14:textId="4B35A2B8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134" w:type="dxa"/>
          </w:tcPr>
          <w:p w14:paraId="63DCA67F" w14:textId="4A22ABC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056" w:type="dxa"/>
            <w:shd w:val="clear" w:color="auto" w:fill="auto"/>
          </w:tcPr>
          <w:p w14:paraId="625AB7A9" w14:textId="43C7D254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843" w:type="dxa"/>
            <w:shd w:val="clear" w:color="auto" w:fill="auto"/>
          </w:tcPr>
          <w:p w14:paraId="4D44A9A8" w14:textId="1AD0C692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G9269</w:t>
            </w:r>
          </w:p>
        </w:tc>
      </w:tr>
      <w:tr w:rsidR="00E95AB8" w:rsidRPr="00E95AB8" w14:paraId="2CA653DE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10EECBE9" w14:textId="565E927A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Iba-1</w:t>
            </w:r>
          </w:p>
        </w:tc>
        <w:tc>
          <w:tcPr>
            <w:tcW w:w="1131" w:type="dxa"/>
            <w:shd w:val="clear" w:color="auto" w:fill="auto"/>
          </w:tcPr>
          <w:p w14:paraId="341158A0" w14:textId="24E90D8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shd w:val="clear" w:color="auto" w:fill="auto"/>
          </w:tcPr>
          <w:p w14:paraId="1881C7B2" w14:textId="12C929F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DB9704C" w14:textId="372B03A9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2056" w:type="dxa"/>
            <w:shd w:val="clear" w:color="auto" w:fill="auto"/>
          </w:tcPr>
          <w:p w14:paraId="45D6BBC6" w14:textId="22EC4901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Wako</w:t>
            </w:r>
          </w:p>
        </w:tc>
        <w:tc>
          <w:tcPr>
            <w:tcW w:w="1843" w:type="dxa"/>
            <w:shd w:val="clear" w:color="auto" w:fill="auto"/>
          </w:tcPr>
          <w:p w14:paraId="59EE790A" w14:textId="2295CBC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019-19741</w:t>
            </w:r>
          </w:p>
        </w:tc>
      </w:tr>
      <w:tr w:rsidR="00E95AB8" w:rsidRPr="00E95AB8" w14:paraId="2E7A82D1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651C95C8" w14:textId="00FADA45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Iba-1</w:t>
            </w:r>
          </w:p>
        </w:tc>
        <w:tc>
          <w:tcPr>
            <w:tcW w:w="1131" w:type="dxa"/>
            <w:shd w:val="clear" w:color="auto" w:fill="auto"/>
          </w:tcPr>
          <w:p w14:paraId="14AB0734" w14:textId="67711E51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157" w:type="dxa"/>
            <w:shd w:val="clear" w:color="auto" w:fill="auto"/>
          </w:tcPr>
          <w:p w14:paraId="00401ECD" w14:textId="68DDF5CA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134" w:type="dxa"/>
          </w:tcPr>
          <w:p w14:paraId="1AE41F36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shd w:val="clear" w:color="auto" w:fill="auto"/>
          </w:tcPr>
          <w:p w14:paraId="36EA47D5" w14:textId="5B620C54" w:rsidR="00D6627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HuaBio</w:t>
            </w:r>
          </w:p>
        </w:tc>
        <w:tc>
          <w:tcPr>
            <w:tcW w:w="1843" w:type="dxa"/>
            <w:shd w:val="clear" w:color="auto" w:fill="auto"/>
          </w:tcPr>
          <w:p w14:paraId="54D29A69" w14:textId="3174DBF5" w:rsidR="00D6627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T1316</w:t>
            </w:r>
          </w:p>
        </w:tc>
      </w:tr>
      <w:tr w:rsidR="00E95AB8" w:rsidRPr="00E95AB8" w14:paraId="0CC4F75A" w14:textId="77777777" w:rsidTr="00E95AB8">
        <w:trPr>
          <w:trHeight w:val="397"/>
          <w:jc w:val="center"/>
        </w:trPr>
        <w:tc>
          <w:tcPr>
            <w:tcW w:w="1823" w:type="dxa"/>
            <w:tcBorders>
              <w:bottom w:val="nil"/>
            </w:tcBorders>
            <w:shd w:val="clear" w:color="auto" w:fill="auto"/>
          </w:tcPr>
          <w:p w14:paraId="1271552A" w14:textId="073FF11F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CD68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20DCDCE3" w14:textId="1730C67A" w:rsidR="00D6627B" w:rsidRPr="00E95AB8" w:rsidRDefault="00A53D85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E95AB8"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</w:tcPr>
          <w:p w14:paraId="5412C5E2" w14:textId="6302573F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134" w:type="dxa"/>
            <w:tcBorders>
              <w:bottom w:val="nil"/>
            </w:tcBorders>
          </w:tcPr>
          <w:p w14:paraId="6F3E4BA3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tcBorders>
              <w:bottom w:val="nil"/>
            </w:tcBorders>
            <w:shd w:val="clear" w:color="auto" w:fill="auto"/>
          </w:tcPr>
          <w:p w14:paraId="43E89291" w14:textId="34160F38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C4BA34F" w14:textId="266972F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28058-1-AP</w:t>
            </w:r>
          </w:p>
        </w:tc>
      </w:tr>
      <w:tr w:rsidR="00E95AB8" w:rsidRPr="00E95AB8" w14:paraId="76860D2E" w14:textId="77777777" w:rsidTr="00E95AB8">
        <w:trPr>
          <w:trHeight w:val="397"/>
          <w:jc w:val="center"/>
        </w:trPr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</w:tcPr>
          <w:p w14:paraId="03EC4052" w14:textId="67B72453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CD16/3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</w:tcPr>
          <w:p w14:paraId="196C4702" w14:textId="7FCFCD5B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</w:tcPr>
          <w:p w14:paraId="69ECDA8F" w14:textId="46B26FC1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74234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E89A10D" w14:textId="75D70166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0F4484A" w14:textId="1AAB4988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MA5-29707</w:t>
            </w:r>
          </w:p>
        </w:tc>
      </w:tr>
      <w:tr w:rsidR="00E95AB8" w:rsidRPr="00E95AB8" w14:paraId="6CA60A65" w14:textId="77777777" w:rsidTr="00E95AB8">
        <w:trPr>
          <w:trHeight w:val="397"/>
          <w:jc w:val="center"/>
        </w:trPr>
        <w:tc>
          <w:tcPr>
            <w:tcW w:w="1823" w:type="dxa"/>
            <w:tcBorders>
              <w:top w:val="nil"/>
            </w:tcBorders>
            <w:shd w:val="clear" w:color="auto" w:fill="auto"/>
          </w:tcPr>
          <w:p w14:paraId="0FB496CC" w14:textId="61E20703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CD206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</w:tcPr>
          <w:p w14:paraId="1E09D7F8" w14:textId="10420FB6" w:rsidR="00D6627B" w:rsidRPr="00E95AB8" w:rsidRDefault="005C100E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14:paraId="7AAEFFFC" w14:textId="1FBB60FA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</w:t>
            </w:r>
            <w:r w:rsidR="005C100E" w:rsidRPr="00E95AB8">
              <w:rPr>
                <w:rFonts w:ascii="Times New Roman" w:hAnsi="Times New Roman" w:cs="Times New Roman"/>
                <w:sz w:val="24"/>
              </w:rPr>
              <w:t>5</w:t>
            </w:r>
            <w:r w:rsidRPr="00E95AB8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134" w:type="dxa"/>
            <w:tcBorders>
              <w:top w:val="nil"/>
            </w:tcBorders>
          </w:tcPr>
          <w:p w14:paraId="0F91DF3C" w14:textId="77777777" w:rsidR="00D6627B" w:rsidRPr="00E95AB8" w:rsidRDefault="00D6627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</w:tcPr>
          <w:p w14:paraId="269F5DE9" w14:textId="5884DD27" w:rsidR="00D6627B" w:rsidRPr="00E95AB8" w:rsidRDefault="0071627A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AE274C2" w14:textId="61BB45BE" w:rsidR="00D6627B" w:rsidRPr="00E95AB8" w:rsidRDefault="0071627A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24595</w:t>
            </w:r>
          </w:p>
        </w:tc>
      </w:tr>
      <w:tr w:rsidR="00E95AB8" w:rsidRPr="00E95AB8" w14:paraId="232AAEFA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38E9AF51" w14:textId="2ACF9BC3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Neutrophil</w:t>
            </w:r>
          </w:p>
        </w:tc>
        <w:tc>
          <w:tcPr>
            <w:tcW w:w="1131" w:type="dxa"/>
            <w:shd w:val="clear" w:color="auto" w:fill="auto"/>
          </w:tcPr>
          <w:p w14:paraId="77F77C2E" w14:textId="016EBE4A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t</w:t>
            </w:r>
          </w:p>
        </w:tc>
        <w:tc>
          <w:tcPr>
            <w:tcW w:w="1157" w:type="dxa"/>
            <w:shd w:val="clear" w:color="auto" w:fill="auto"/>
          </w:tcPr>
          <w:p w14:paraId="6C63F508" w14:textId="761560BC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5F0F888" w14:textId="5745008D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2056" w:type="dxa"/>
            <w:shd w:val="clear" w:color="auto" w:fill="auto"/>
          </w:tcPr>
          <w:p w14:paraId="51BC2BB7" w14:textId="0AD74765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3AE5F667" w14:textId="61E4E3A6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ab2557</w:t>
            </w:r>
          </w:p>
        </w:tc>
      </w:tr>
      <w:tr w:rsidR="00E95AB8" w:rsidRPr="00E95AB8" w14:paraId="0F785554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5CEAB9A3" w14:textId="75141C74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SD-95</w:t>
            </w:r>
          </w:p>
        </w:tc>
        <w:tc>
          <w:tcPr>
            <w:tcW w:w="1131" w:type="dxa"/>
            <w:shd w:val="clear" w:color="auto" w:fill="auto"/>
          </w:tcPr>
          <w:p w14:paraId="33E08E30" w14:textId="4272790E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shd w:val="clear" w:color="auto" w:fill="auto"/>
          </w:tcPr>
          <w:p w14:paraId="48BB9776" w14:textId="0CC0AA51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134" w:type="dxa"/>
          </w:tcPr>
          <w:p w14:paraId="5FAE6368" w14:textId="77777777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shd w:val="clear" w:color="auto" w:fill="auto"/>
          </w:tcPr>
          <w:p w14:paraId="402868F2" w14:textId="55BC523E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843" w:type="dxa"/>
            <w:shd w:val="clear" w:color="auto" w:fill="auto"/>
          </w:tcPr>
          <w:p w14:paraId="694ECF6C" w14:textId="7CC25B1F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20665-1-AP</w:t>
            </w:r>
          </w:p>
        </w:tc>
      </w:tr>
      <w:tr w:rsidR="00E95AB8" w:rsidRPr="00E95AB8" w14:paraId="2D8DC958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39259DA7" w14:textId="0762BF29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Synaptophysin</w:t>
            </w:r>
          </w:p>
        </w:tc>
        <w:tc>
          <w:tcPr>
            <w:tcW w:w="1131" w:type="dxa"/>
            <w:shd w:val="clear" w:color="auto" w:fill="auto"/>
          </w:tcPr>
          <w:p w14:paraId="731DD3ED" w14:textId="46B5CEA8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157" w:type="dxa"/>
            <w:shd w:val="clear" w:color="auto" w:fill="auto"/>
          </w:tcPr>
          <w:p w14:paraId="5A581725" w14:textId="4C2D9879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134" w:type="dxa"/>
          </w:tcPr>
          <w:p w14:paraId="73579273" w14:textId="77777777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shd w:val="clear" w:color="auto" w:fill="auto"/>
          </w:tcPr>
          <w:p w14:paraId="007CBD96" w14:textId="316F7326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843" w:type="dxa"/>
            <w:shd w:val="clear" w:color="auto" w:fill="auto"/>
          </w:tcPr>
          <w:p w14:paraId="4C81E07C" w14:textId="5E49AB5F" w:rsidR="0026086B" w:rsidRPr="00E95AB8" w:rsidRDefault="0026086B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17785-1-AP</w:t>
            </w:r>
          </w:p>
        </w:tc>
      </w:tr>
      <w:tr w:rsidR="00E95AB8" w:rsidRPr="00E95AB8" w14:paraId="6B3F7A34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7340D502" w14:textId="32F37C6D" w:rsidR="00A53D85" w:rsidRPr="00E95AB8" w:rsidRDefault="00A53D85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131" w:type="dxa"/>
            <w:shd w:val="clear" w:color="auto" w:fill="auto"/>
          </w:tcPr>
          <w:p w14:paraId="19389D39" w14:textId="7279B3B5" w:rsidR="00A53D85" w:rsidRPr="00E95AB8" w:rsidRDefault="00A53D85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157" w:type="dxa"/>
            <w:shd w:val="clear" w:color="auto" w:fill="auto"/>
          </w:tcPr>
          <w:p w14:paraId="2BF451F9" w14:textId="74407FFF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95AB8">
              <w:rPr>
                <w:rFonts w:ascii="Times New Roman" w:hAnsi="Times New Roman" w:cs="Times New Roman"/>
                <w:sz w:val="24"/>
              </w:rPr>
              <w:t>:5000</w:t>
            </w:r>
          </w:p>
        </w:tc>
        <w:tc>
          <w:tcPr>
            <w:tcW w:w="1134" w:type="dxa"/>
          </w:tcPr>
          <w:p w14:paraId="56F9951F" w14:textId="77777777" w:rsidR="00A53D85" w:rsidRPr="00E95AB8" w:rsidRDefault="00A53D85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shd w:val="clear" w:color="auto" w:fill="auto"/>
          </w:tcPr>
          <w:p w14:paraId="3FDAB408" w14:textId="4AB4ACF0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843" w:type="dxa"/>
            <w:shd w:val="clear" w:color="auto" w:fill="auto"/>
          </w:tcPr>
          <w:p w14:paraId="443974B7" w14:textId="530DCCF9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66009-1-Ig</w:t>
            </w:r>
          </w:p>
        </w:tc>
      </w:tr>
      <w:tr w:rsidR="00E95AB8" w:rsidRPr="00E95AB8" w14:paraId="06574A9F" w14:textId="77777777" w:rsidTr="00E95AB8">
        <w:trPr>
          <w:trHeight w:val="397"/>
          <w:jc w:val="center"/>
        </w:trPr>
        <w:tc>
          <w:tcPr>
            <w:tcW w:w="1823" w:type="dxa"/>
            <w:shd w:val="clear" w:color="auto" w:fill="auto"/>
          </w:tcPr>
          <w:p w14:paraId="180A46B1" w14:textId="1DC1BF41" w:rsidR="00A53D85" w:rsidRPr="00E95AB8" w:rsidRDefault="00A53D85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1131" w:type="dxa"/>
            <w:shd w:val="clear" w:color="auto" w:fill="auto"/>
          </w:tcPr>
          <w:p w14:paraId="5D46A42E" w14:textId="5118ABFF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E95AB8"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157" w:type="dxa"/>
            <w:shd w:val="clear" w:color="auto" w:fill="auto"/>
          </w:tcPr>
          <w:p w14:paraId="7A15552B" w14:textId="3FE6A157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95AB8">
              <w:rPr>
                <w:rFonts w:ascii="Times New Roman" w:hAnsi="Times New Roman" w:cs="Times New Roman"/>
                <w:sz w:val="24"/>
              </w:rPr>
              <w:t>:5000</w:t>
            </w:r>
          </w:p>
        </w:tc>
        <w:tc>
          <w:tcPr>
            <w:tcW w:w="1134" w:type="dxa"/>
          </w:tcPr>
          <w:p w14:paraId="1F71585F" w14:textId="77777777" w:rsidR="00A53D85" w:rsidRPr="00E95AB8" w:rsidRDefault="00A53D85" w:rsidP="002B14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6" w:type="dxa"/>
            <w:shd w:val="clear" w:color="auto" w:fill="auto"/>
          </w:tcPr>
          <w:p w14:paraId="5A57F0D4" w14:textId="1F1F622F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843" w:type="dxa"/>
            <w:shd w:val="clear" w:color="auto" w:fill="auto"/>
          </w:tcPr>
          <w:p w14:paraId="7ABED751" w14:textId="72632CFF" w:rsidR="00A53D85" w:rsidRPr="00E95AB8" w:rsidRDefault="00E95AB8" w:rsidP="002B1496">
            <w:pPr>
              <w:rPr>
                <w:rFonts w:ascii="Times New Roman" w:hAnsi="Times New Roman" w:cs="Times New Roman"/>
                <w:sz w:val="24"/>
              </w:rPr>
            </w:pPr>
            <w:r w:rsidRPr="00E95AB8">
              <w:rPr>
                <w:rFonts w:ascii="Times New Roman" w:hAnsi="Times New Roman" w:cs="Times New Roman"/>
                <w:sz w:val="24"/>
              </w:rPr>
              <w:t>60004-1-Ig</w:t>
            </w:r>
          </w:p>
        </w:tc>
      </w:tr>
    </w:tbl>
    <w:p w14:paraId="2316F0B5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AA6ED23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D6670FC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E76E2D2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3EA0943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A4DE429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7D7D200" w14:textId="67D7464E" w:rsidR="001333D7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8B11373" w14:textId="4A5727BD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C9C5AA5" w14:textId="1E98DD5D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9710762" w14:textId="14D20CEE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946C061" w14:textId="75A03DF6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F75FBB5" w14:textId="671AF055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F82E272" w14:textId="77B63027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3624FCA" w14:textId="2B06AAD5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9D476F6" w14:textId="3E6C713D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14105E7" w14:textId="1CBF52EA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2DCA1D0" w14:textId="77777777" w:rsidR="00E95AB8" w:rsidRPr="00565BEF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2748AAF" w14:textId="77777777" w:rsidR="002F7106" w:rsidRDefault="002F7106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3B7432D" w14:textId="77777777" w:rsidR="002F7106" w:rsidRDefault="002F7106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1163CCE" w14:textId="77777777" w:rsidR="002F7106" w:rsidRDefault="002F7106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5F38F0E" w14:textId="77777777" w:rsidR="002F7106" w:rsidRDefault="002F7106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CC68384" w14:textId="77777777" w:rsidR="002F7106" w:rsidRDefault="002F7106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4CA22CA" w14:textId="0EF0CBCE" w:rsidR="001333D7" w:rsidRPr="00E95AB8" w:rsidRDefault="001333D7" w:rsidP="00E95AB8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95AB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List of primers used in this study</w:t>
      </w:r>
      <w:r w:rsidR="0090256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17F601A" w14:textId="77777777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W w:w="94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8601"/>
      </w:tblGrid>
      <w:tr w:rsidR="002F7106" w:rsidRPr="00E95AB8" w14:paraId="72B50DB1" w14:textId="77777777" w:rsidTr="00E95AB8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F9209" w14:textId="09B75B72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8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22A15" w14:textId="5CDCEDD6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603417" w:rsidRPr="00E95AB8" w14:paraId="2C689575" w14:textId="77777777" w:rsidTr="00E95AB8">
        <w:trPr>
          <w:trHeight w:val="276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497F" w14:textId="77777777" w:rsidR="00603417" w:rsidRPr="00603417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8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E7C0" w14:textId="1C77A3C0" w:rsidR="00603417" w:rsidRPr="00603417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CCGTCCAAACTTGAAGC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TCAGCTCTAGGTGGGTCT</w:t>
            </w:r>
          </w:p>
        </w:tc>
      </w:tr>
      <w:tr w:rsidR="00603417" w:rsidRPr="00E95AB8" w14:paraId="78EA317A" w14:textId="77777777" w:rsidTr="00E95AB8">
        <w:trPr>
          <w:trHeight w:val="312"/>
        </w:trPr>
        <w:tc>
          <w:tcPr>
            <w:tcW w:w="851" w:type="dxa"/>
            <w:shd w:val="clear" w:color="auto" w:fill="auto"/>
            <w:vAlign w:val="center"/>
            <w:hideMark/>
          </w:tcPr>
          <w:p w14:paraId="433A61C6" w14:textId="194DB9B1" w:rsidR="00603417" w:rsidRPr="00603417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g</w:t>
            </w:r>
            <w:proofErr w:type="spellEnd"/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0D2C55F4" w14:textId="1966EBFA" w:rsidR="00603417" w:rsidRPr="00603417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TCGGACAACCAAGGTGGA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TGTGGACCACCAGATGGCT</w:t>
            </w:r>
          </w:p>
        </w:tc>
      </w:tr>
      <w:tr w:rsidR="00603417" w:rsidRPr="00E95AB8" w14:paraId="0A468E04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508A0630" w14:textId="2A0DA713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5A1C49C2" w14:textId="4DD6F5C1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GCTGACACTTTTGAGCACGTC; R: CTCCAAAGGCACTTGACTGCTG</w:t>
            </w:r>
          </w:p>
        </w:tc>
      </w:tr>
      <w:tr w:rsidR="00603417" w:rsidRPr="00E95AB8" w14:paraId="1350239C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5CA32D9A" w14:textId="0375E6D7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7B1943EF" w14:textId="4A9EC4A1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CTACAAGAGGATCACCAGCAG;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R: GTCTGGACCCATTCCTTCTTGG</w:t>
            </w:r>
          </w:p>
        </w:tc>
      </w:tr>
      <w:tr w:rsidR="002F7106" w:rsidRPr="00E95AB8" w14:paraId="25AE901E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2F1C715" w14:textId="1B1B14A9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06F376F" w14:textId="4F9EC4E8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CTGCCTGCTGCTTCTCCTACA; R: ATGACACCTGGCTGGGAGCAAA</w:t>
            </w:r>
          </w:p>
        </w:tc>
      </w:tr>
      <w:tr w:rsidR="00603417" w:rsidRPr="00E95AB8" w14:paraId="416A2998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701E1032" w14:textId="75F03ECC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234FA498" w14:textId="55773A72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TGGCTCGGACACCACT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TCGAGTGACAAACACGACTG  </w:t>
            </w:r>
          </w:p>
        </w:tc>
      </w:tr>
      <w:tr w:rsidR="00603417" w:rsidRPr="00E95AB8" w14:paraId="33951BA0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367244B3" w14:textId="3DAA6BD1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58C25DCB" w14:textId="0DE73CBC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GACATTGAGATTCTTTTCCTCTG; R: GCAAAGGCATTGGCTGGAAGAAC</w:t>
            </w:r>
          </w:p>
        </w:tc>
      </w:tr>
      <w:tr w:rsidR="002F7106" w:rsidRPr="00E95AB8" w14:paraId="1D34FD6E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6CE138BC" w14:textId="280E1DD0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174A6C9A" w14:textId="110064AB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GCGGTGGAATACAATGTGTC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R: AGCAGGTCAAGGTGAACAGCTG</w:t>
            </w:r>
          </w:p>
        </w:tc>
      </w:tr>
      <w:tr w:rsidR="002F7106" w:rsidRPr="00E95AB8" w14:paraId="39B9496C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76C3E106" w14:textId="5E5C0979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539C997E" w14:textId="10D4681A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ACCGTTGTGTGTGTTCTGG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ATGAGCAGCATCACAAGGA</w:t>
            </w:r>
          </w:p>
        </w:tc>
      </w:tr>
      <w:tr w:rsidR="00603417" w:rsidRPr="00E95AB8" w14:paraId="16FC37E4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7A518BA8" w14:textId="47DDF7FB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f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2567B7A0" w14:textId="459412F3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CATCAACTCCGCAGCTTA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ACTTCCAAGTTGACCGTG</w:t>
            </w:r>
          </w:p>
        </w:tc>
      </w:tr>
      <w:tr w:rsidR="00603417" w:rsidRPr="00E95AB8" w14:paraId="145FDD7D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02AC2F85" w14:textId="4C807196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22A7A489" w14:textId="468B4B2F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AGCTTGAAGGTGTTGC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AAGGGAGCTTCAGGGTCA</w:t>
            </w:r>
          </w:p>
        </w:tc>
      </w:tr>
      <w:tr w:rsidR="00603417" w:rsidRPr="00E95AB8" w14:paraId="2D9C69F1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6951FEA0" w14:textId="2FD6A0D4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09A22CC6" w14:textId="1DEB0F45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GTCCTACGGCAATGAAG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AACACGAAGACCACAAGG</w:t>
            </w:r>
          </w:p>
        </w:tc>
      </w:tr>
      <w:tr w:rsidR="00603417" w:rsidRPr="00E95AB8" w14:paraId="18310BF9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64991D5D" w14:textId="53B8B68A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1085851" w14:textId="3B415D61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TGTGGACAGCCGTGCTAA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CGTGTCTTCCTTGAGCAC</w:t>
            </w:r>
          </w:p>
        </w:tc>
      </w:tr>
      <w:tr w:rsidR="00603417" w:rsidRPr="00E95AB8" w14:paraId="4D1E135E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2CA4FC31" w14:textId="2C821CA0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506BA822" w14:textId="3954721B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TGCACACTCTGGAAG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CCCTTCGCACATCAG</w:t>
            </w:r>
          </w:p>
        </w:tc>
      </w:tr>
      <w:tr w:rsidR="00603417" w:rsidRPr="00E95AB8" w14:paraId="19C5AAB0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5D9D006" w14:textId="447F4AC7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00E259C" w14:textId="6E0A2D5A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GCCCACAGAAACCCTCCA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CATCTCGCTTGGCTACCA</w:t>
            </w:r>
          </w:p>
        </w:tc>
      </w:tr>
      <w:tr w:rsidR="002F7106" w:rsidRPr="00E95AB8" w14:paraId="2AB2F952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30CB5C21" w14:textId="30344F78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049A3369" w14:textId="3334D5B1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ACCTACAGGAAATTGCTGGAGG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GATGTTCCTCTTGAGGTG</w:t>
            </w:r>
          </w:p>
        </w:tc>
      </w:tr>
      <w:tr w:rsidR="002F7106" w:rsidRPr="00E95AB8" w14:paraId="3FB98013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526CC5DA" w14:textId="62CBE032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31EF2DB6" w14:textId="0C957686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CTGATTGTCTCAACCGTGGTTG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ATCTGTTCTCACCAACC</w:t>
            </w:r>
          </w:p>
        </w:tc>
      </w:tr>
      <w:tr w:rsidR="002F7106" w:rsidRPr="00E95AB8" w14:paraId="4783CAD4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428D7E36" w14:textId="79D68B1D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-T2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492FBD73" w14:textId="01971781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TGGCTCCATAGATACCTACGG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TGTCAGCAGGGTAGAAG</w:t>
            </w:r>
          </w:p>
        </w:tc>
      </w:tr>
      <w:tr w:rsidR="00603417" w:rsidRPr="00E95AB8" w14:paraId="56819C8B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0745EDC2" w14:textId="19206861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20BEE5C6" w14:textId="2CA2859B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CTGGCAAGCACGAAGA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TCGAAAGTAACCGGAA</w:t>
            </w:r>
          </w:p>
        </w:tc>
      </w:tr>
      <w:tr w:rsidR="00603417" w:rsidRPr="00E95AB8" w14:paraId="3B890E7B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455F6281" w14:textId="500B1EE1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7752B8D1" w14:textId="39202D03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CCTTCCAGGATGAGGACA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TCTCGGAGCCTGTAGTG</w:t>
            </w:r>
          </w:p>
        </w:tc>
      </w:tr>
      <w:tr w:rsidR="00603417" w:rsidRPr="00E95AB8" w14:paraId="09850F35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3FD5589" w14:textId="4E5D8B58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78C71BDE" w14:textId="40DD3058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TGGTGAGGAATGTGGCTG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AGGATAACAGGTCTGTC</w:t>
            </w:r>
          </w:p>
        </w:tc>
      </w:tr>
      <w:tr w:rsidR="002F7106" w:rsidRPr="00E95AB8" w14:paraId="18B256BE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27DD43A1" w14:textId="4DBF0EB7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E78506D" w14:textId="051C1498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TCATCGGCATTTTGAACGAGGTC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CCTTGGAAGCCCTACAGACGA</w:t>
            </w:r>
          </w:p>
        </w:tc>
      </w:tr>
      <w:tr w:rsidR="002F7106" w:rsidRPr="00E95AB8" w14:paraId="7E14A024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570DCEF1" w14:textId="47EB5EE0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47C8D15C" w14:textId="34ACAA3E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ACAGCCTGTGTTCGAGGATATG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CTTACAGGAGAGGGTAGAC</w:t>
            </w:r>
          </w:p>
        </w:tc>
      </w:tr>
      <w:tr w:rsidR="00603417" w:rsidRPr="00E95AB8" w14:paraId="33C1EC2E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50A52BF6" w14:textId="1CC87DE9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B944FAF" w14:textId="2D2474CF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GGAACCTGAGACATCAC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TCCTGAGAGATTTGCGC</w:t>
            </w:r>
          </w:p>
        </w:tc>
      </w:tr>
      <w:tr w:rsidR="002F7106" w:rsidRPr="00E95AB8" w14:paraId="6E163C3F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E86D7D0" w14:textId="6B65CA1A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361210AB" w14:textId="193A9414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AGACAGGGAAGTCTGAAGCA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R: CCAGCAGTAGTTGCTCCTCTTC</w:t>
            </w:r>
          </w:p>
        </w:tc>
      </w:tr>
      <w:tr w:rsidR="00603417" w:rsidRPr="00E95AB8" w14:paraId="29DB3BC2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318E6113" w14:textId="6E9648D1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r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3E2EF0DE" w14:textId="2E8403A8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TTCTGGAAATGGAGCGAC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GTCTTCCATTCTCCGACC</w:t>
            </w:r>
          </w:p>
        </w:tc>
      </w:tr>
      <w:tr w:rsidR="002F7106" w:rsidRPr="00E95AB8" w14:paraId="7BC9F941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3D5E2BAC" w14:textId="1C091273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8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0BE337C" w14:textId="292BCD39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CTTACCTGCTTGGCACCATGT</w:t>
            </w:r>
            <w:r w:rsidR="00A53D85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ATGCTGCAGACACGGAGA</w:t>
            </w:r>
          </w:p>
        </w:tc>
      </w:tr>
      <w:tr w:rsidR="00603417" w:rsidRPr="00E95AB8" w14:paraId="313B0934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646B46E2" w14:textId="444B2E0F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028B3348" w14:textId="6906A6C5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ATAGACAATGGACTTCATCC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TGCGAGTTCTCCAGCATG</w:t>
            </w:r>
          </w:p>
        </w:tc>
      </w:tr>
      <w:tr w:rsidR="00603417" w:rsidRPr="00E95AB8" w14:paraId="1E1A776F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40DCE4A3" w14:textId="5195B91D" w:rsidR="00603417" w:rsidRPr="00E95AB8" w:rsidRDefault="00603417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pr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753C1C66" w14:textId="12B929D7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CATCGTCTTGGAGAACCTG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603417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AGCCAAGTTGCCGATGA</w:t>
            </w:r>
          </w:p>
        </w:tc>
      </w:tr>
      <w:tr w:rsidR="002F7106" w:rsidRPr="00E95AB8" w14:paraId="4C008EFF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7BA10EF6" w14:textId="7B70F826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6CC7E747" w14:textId="0D33B5A5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TGCCTGTGTCCACCAAGCACT; R: GCTGCTTCCATACAGGCTCTGA</w:t>
            </w:r>
          </w:p>
        </w:tc>
      </w:tr>
      <w:tr w:rsidR="00603417" w:rsidRPr="00E95AB8" w14:paraId="6AD87E7B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B54F6D9" w14:textId="1C0E81C8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258E9AE1" w14:textId="6486E290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CAAGAACCTACGCATCCA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R: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GCTTGAGTACACAGTCG</w:t>
            </w:r>
          </w:p>
        </w:tc>
      </w:tr>
      <w:tr w:rsidR="002F7106" w:rsidRPr="00E95AB8" w14:paraId="6C8C8CA2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5DF1BD7E" w14:textId="7FAB33D0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1DFF7732" w14:textId="57CF4115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GCGAACTGCATCGAGGAGAAG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R: CCCGAACCTGACCCATAGTCAT</w:t>
            </w:r>
          </w:p>
        </w:tc>
      </w:tr>
      <w:tr w:rsidR="002F7106" w:rsidRPr="00E95AB8" w14:paraId="79D0AE66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80391B1" w14:textId="339BBA2A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5BF8FB61" w14:textId="5FAD827A" w:rsidR="002F7106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ACAAAGGAGGACCTGAGAGTG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R: CTCTGGAAGCCCACTTTGCCAT</w:t>
            </w:r>
          </w:p>
        </w:tc>
      </w:tr>
      <w:tr w:rsidR="00603417" w:rsidRPr="00E95AB8" w14:paraId="15EFDF72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0E791F3C" w14:textId="7EEB3366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57AFFFA9" w14:textId="3A5AED3F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ACGCCTGAGTGGCTGTCT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="002F7106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AGAGCAGTGAGCGCTGAA</w:t>
            </w:r>
          </w:p>
        </w:tc>
      </w:tr>
      <w:tr w:rsidR="00603417" w:rsidRPr="00E95AB8" w14:paraId="2D82C5EF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2E5BE538" w14:textId="679A8598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16754FCA" w14:textId="238823C6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GTTCCCTGGCGTACTCT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="002F7106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  <w:r w:rsidR="002F7106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GTGTCACTCTCCAGTTTGC</w:t>
            </w:r>
          </w:p>
        </w:tc>
      </w:tr>
      <w:tr w:rsidR="00603417" w:rsidRPr="00E95AB8" w14:paraId="35582BEC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786492E5" w14:textId="3ADA432A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1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45645686" w14:textId="6EF045F8" w:rsidR="00603417" w:rsidRPr="00E95AB8" w:rsidRDefault="00A53D85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GAAGAGGACTGCTGTGGT</w:t>
            </w:r>
            <w:r w:rsidR="006F49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R:</w:t>
            </w:r>
            <w:r w:rsidR="002F7106"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F7106" w:rsidRPr="006034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GATTCCAATCAGAGCAGC</w:t>
            </w:r>
          </w:p>
        </w:tc>
      </w:tr>
      <w:tr w:rsidR="00603417" w:rsidRPr="00E95AB8" w14:paraId="16EA8094" w14:textId="77777777" w:rsidTr="00E95AB8">
        <w:trPr>
          <w:trHeight w:val="282"/>
        </w:trPr>
        <w:tc>
          <w:tcPr>
            <w:tcW w:w="851" w:type="dxa"/>
            <w:shd w:val="clear" w:color="auto" w:fill="auto"/>
            <w:noWrap/>
            <w:vAlign w:val="center"/>
          </w:tcPr>
          <w:p w14:paraId="1299BD07" w14:textId="7DAD1380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8601" w:type="dxa"/>
            <w:shd w:val="clear" w:color="auto" w:fill="auto"/>
            <w:noWrap/>
            <w:vAlign w:val="bottom"/>
          </w:tcPr>
          <w:p w14:paraId="2EF5632D" w14:textId="79C1339C" w:rsidR="00603417" w:rsidRPr="00E95AB8" w:rsidRDefault="002F7106" w:rsidP="00E95A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GGAAAGTGGAATCCTTGCAGG;</w:t>
            </w:r>
            <w:r w:rsidRPr="00E95A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R: AGCAGTGAGGTCAGGCTTGGAA</w:t>
            </w:r>
          </w:p>
        </w:tc>
      </w:tr>
    </w:tbl>
    <w:p w14:paraId="3AFDA4B7" w14:textId="77777777" w:rsidR="00E95AB8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5F1C2D8" w14:textId="1A94012C" w:rsidR="00E95AB8" w:rsidRPr="00E95AB8" w:rsidRDefault="001333D7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5AB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 Animal used and mortality of this study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418"/>
        <w:gridCol w:w="1902"/>
        <w:gridCol w:w="1083"/>
        <w:gridCol w:w="763"/>
        <w:gridCol w:w="2914"/>
        <w:gridCol w:w="1701"/>
      </w:tblGrid>
      <w:tr w:rsidR="001333D7" w:rsidRPr="00565BEF" w14:paraId="6A3433AB" w14:textId="77777777" w:rsidTr="004416EE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6C8B3" w14:textId="0022613C" w:rsidR="001333D7" w:rsidRPr="00565BEF" w:rsidRDefault="001333D7" w:rsidP="002B1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5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point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67F9" w14:textId="77777777" w:rsidR="001333D7" w:rsidRPr="00565BEF" w:rsidRDefault="001333D7" w:rsidP="002B1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9958" w14:textId="77777777" w:rsidR="001333D7" w:rsidRPr="00565BEF" w:rsidRDefault="001333D7" w:rsidP="002B1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8F4C" w14:textId="77777777" w:rsidR="001333D7" w:rsidRPr="00565BEF" w:rsidRDefault="001333D7" w:rsidP="002B1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37A4" w14:textId="77777777" w:rsidR="001333D7" w:rsidRPr="00565BEF" w:rsidRDefault="001333D7" w:rsidP="002B1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710A" w14:textId="77777777" w:rsidR="001333D7" w:rsidRPr="00565BEF" w:rsidRDefault="001333D7" w:rsidP="002B1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(%)</w:t>
            </w:r>
          </w:p>
        </w:tc>
      </w:tr>
      <w:tr w:rsidR="00F55505" w:rsidRPr="00565BEF" w14:paraId="1478C9D7" w14:textId="77777777" w:rsidTr="004416EE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AF194F" w14:textId="24E769BD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4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AE502" w14:textId="7D410495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EE05A90" w14:textId="77B28289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FFF222D" w14:textId="7192233D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DC3F05" w14:textId="77777777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n water content</w:t>
            </w:r>
          </w:p>
          <w:p w14:paraId="1B8DAA0D" w14:textId="77777777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s blue</w:t>
            </w:r>
          </w:p>
          <w:p w14:paraId="39CEE659" w14:textId="363FB1A0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trophil/NeuN sta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67C18B" w14:textId="722E5B39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68FFBA5E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78E3F67F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shd w:val="clear" w:color="000000" w:fill="FFFFFF"/>
            <w:noWrap/>
            <w:vAlign w:val="center"/>
            <w:hideMark/>
          </w:tcPr>
          <w:p w14:paraId="5C746B95" w14:textId="78F3DABE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G-1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7950204C" w14:textId="13B94CF5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shd w:val="clear" w:color="000000" w:fill="FFFFFF"/>
            <w:noWrap/>
            <w:vAlign w:val="center"/>
          </w:tcPr>
          <w:p w14:paraId="11F3F667" w14:textId="699AD432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14" w:type="dxa"/>
            <w:vMerge/>
            <w:shd w:val="clear" w:color="000000" w:fill="FFFFFF"/>
            <w:vAlign w:val="center"/>
          </w:tcPr>
          <w:p w14:paraId="57408B62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23010C2" w14:textId="203F9554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6A88AF74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359D8476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shd w:val="clear" w:color="000000" w:fill="FFFFFF"/>
            <w:noWrap/>
            <w:vAlign w:val="center"/>
            <w:hideMark/>
          </w:tcPr>
          <w:p w14:paraId="76EF7450" w14:textId="67B555AA" w:rsidR="00F55505" w:rsidRPr="00E95A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+Vehicle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5B4E0BE9" w14:textId="44F4FFCD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shd w:val="clear" w:color="000000" w:fill="FFFFFF"/>
            <w:noWrap/>
            <w:vAlign w:val="center"/>
          </w:tcPr>
          <w:p w14:paraId="5C2BC462" w14:textId="5F95F8A3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4" w:type="dxa"/>
            <w:vMerge/>
            <w:shd w:val="clear" w:color="000000" w:fill="FFFFFF"/>
            <w:vAlign w:val="center"/>
          </w:tcPr>
          <w:p w14:paraId="1619BC2B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4548BEB" w14:textId="0B18E16C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412D58EB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18BFE35D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221AF" w14:textId="37EEC74C" w:rsidR="00F55505" w:rsidRPr="00E95A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+CPAG-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52E135" w14:textId="606883C4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9695A9" w14:textId="589E39E3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0F81AFB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2FFDED" w14:textId="2D88BC68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03E17353" w14:textId="77777777" w:rsidTr="004416EE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F824A95" w14:textId="69B82E4A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4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44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40E05" w14:textId="6048AF6A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AB220" w14:textId="4FC6480D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06D6F" w14:textId="5E05FC7A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6672C6" w14:textId="64A5739E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; CBF measurement</w:t>
            </w:r>
          </w:p>
          <w:p w14:paraId="707A7808" w14:textId="020C765F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weight changes</w:t>
            </w:r>
          </w:p>
          <w:p w14:paraId="607A7A8F" w14:textId="77777777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stain and IHC stain</w:t>
            </w:r>
          </w:p>
          <w:p w14:paraId="342C4093" w14:textId="292D1E33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sequencing and qPC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B6121C" w14:textId="4C15218E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02B71217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7B11DEA3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9708D9" w14:textId="0D0CEB9E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G-1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3B73ED" w14:textId="582FB56A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DB381F" w14:textId="3DE6BEB2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14" w:type="dxa"/>
            <w:vMerge/>
            <w:shd w:val="clear" w:color="000000" w:fill="FFFFFF"/>
            <w:vAlign w:val="center"/>
          </w:tcPr>
          <w:p w14:paraId="4404BBD4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4A68132" w14:textId="57E4895E" w:rsidR="00F55505" w:rsidRPr="004B6B12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162C559B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443DB54D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61269E" w14:textId="7C7698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+Vehicle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132522" w14:textId="4F89283E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8469DC" w14:textId="49F82EF9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14" w:type="dxa"/>
            <w:vMerge/>
            <w:shd w:val="clear" w:color="000000" w:fill="FFFFFF"/>
            <w:vAlign w:val="center"/>
          </w:tcPr>
          <w:p w14:paraId="27DDF4F7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90B6B9F" w14:textId="44786D0F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F55505" w:rsidRPr="00565BEF" w14:paraId="2B096E7B" w14:textId="77777777" w:rsidTr="004416EE">
        <w:trPr>
          <w:trHeight w:val="320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DCE08B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F080A" w14:textId="3697E06B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+CPAG-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455C7" w14:textId="0E205821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B8D94" w14:textId="316818A0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536240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ECF1E9" w14:textId="5AFCA8BC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55505" w:rsidRPr="00565BEF" w14:paraId="28D5EDE6" w14:textId="77777777" w:rsidTr="004416EE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2E0675" w14:textId="6C8492ED" w:rsidR="00F55505" w:rsidRP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/7</w:t>
            </w:r>
            <w:r w:rsidR="00441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441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CBA9789" w14:textId="44ADC549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54453A" w14:textId="70B2A9EE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4F08F9F" w14:textId="2E35C8DA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92F74A7" w14:textId="77777777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C2 expression</w:t>
            </w:r>
          </w:p>
          <w:p w14:paraId="0BC2A088" w14:textId="5348DA03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, IF stain)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49525BF" w14:textId="7231FA96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55505" w:rsidRPr="00565BEF" w14:paraId="7BC46364" w14:textId="77777777" w:rsidTr="004416EE">
        <w:trPr>
          <w:trHeight w:val="320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145E68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768B0E" w14:textId="14C23E6D" w:rsidR="00F55505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C178AC" w14:textId="4F5BEB6F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3F1722" w14:textId="2573C144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67331E" w14:textId="77777777" w:rsidR="00F55505" w:rsidRPr="00565BEF" w:rsidRDefault="00F55505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20CF7A" w14:textId="11094DA1" w:rsidR="00F55505" w:rsidRPr="00C171B8" w:rsidRDefault="00F55505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</w:tr>
      <w:tr w:rsidR="004416EE" w:rsidRPr="00565BEF" w14:paraId="3B74F577" w14:textId="77777777" w:rsidTr="004416EE">
        <w:trPr>
          <w:trHeight w:val="32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572C39" w14:textId="35058C47" w:rsidR="004416EE" w:rsidRPr="004416EE" w:rsidRDefault="004416EE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/12/24 h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148674B" w14:textId="505C01D3" w:rsidR="004416EE" w:rsidRDefault="004416EE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AF60E4" w14:textId="290D709F" w:rsidR="004416EE" w:rsidRDefault="004416EE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24F0F5" w14:textId="6C608AC4" w:rsidR="004416EE" w:rsidRDefault="004416EE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3CBC0C" w14:textId="40E16EE6" w:rsidR="004416EE" w:rsidRPr="004416EE" w:rsidRDefault="004416EE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G-1 LC/M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06F86C" w14:textId="07F3032B" w:rsidR="004416EE" w:rsidRDefault="004416EE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B6B12" w:rsidRPr="00565BEF" w14:paraId="468270B6" w14:textId="77777777" w:rsidTr="004416EE">
        <w:trPr>
          <w:trHeight w:val="320"/>
          <w:jc w:val="center"/>
        </w:trPr>
        <w:tc>
          <w:tcPr>
            <w:tcW w:w="1418" w:type="dxa"/>
            <w:vMerge w:val="restart"/>
            <w:shd w:val="clear" w:color="000000" w:fill="FFFFFF"/>
            <w:vAlign w:val="center"/>
          </w:tcPr>
          <w:p w14:paraId="5B9FA5B6" w14:textId="0FA749DA" w:rsidR="004B6B12" w:rsidRPr="00E95A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441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441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6A516A7" w14:textId="505E37FB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662CED9" w14:textId="594DB00D" w:rsidR="004B6B12" w:rsidRPr="00E95A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A62DEE" w14:textId="785B485B" w:rsidR="004B6B12" w:rsidRPr="00C171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FE6C32" w14:textId="63E4F798" w:rsidR="004B6B12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behavioral tests</w:t>
            </w:r>
          </w:p>
          <w:p w14:paraId="2D3CC7CC" w14:textId="04EAE83E" w:rsidR="004B6B12" w:rsidRPr="00C171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ical defici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C9A9C4" w14:textId="255FE665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B6B12" w:rsidRPr="00565BEF" w14:paraId="55E0DED4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152ACBEA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5DD82A9" w14:textId="49967B04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G-1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DEA5F24" w14:textId="647015BD" w:rsidR="004B6B12" w:rsidRPr="00E95A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350C86F" w14:textId="03E659CC" w:rsidR="004B6B12" w:rsidRPr="00C171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4" w:type="dxa"/>
            <w:vMerge/>
            <w:shd w:val="clear" w:color="000000" w:fill="FFFFFF"/>
            <w:vAlign w:val="center"/>
          </w:tcPr>
          <w:p w14:paraId="2D263ACB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EAA49E0" w14:textId="6F8DCCBD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B6B12" w:rsidRPr="00565BEF" w14:paraId="33D024C2" w14:textId="77777777" w:rsidTr="004416EE">
        <w:trPr>
          <w:trHeight w:val="320"/>
          <w:jc w:val="center"/>
        </w:trPr>
        <w:tc>
          <w:tcPr>
            <w:tcW w:w="1418" w:type="dxa"/>
            <w:vMerge/>
            <w:shd w:val="clear" w:color="000000" w:fill="FFFFFF"/>
            <w:vAlign w:val="center"/>
          </w:tcPr>
          <w:p w14:paraId="2ED15DA8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102CC6D" w14:textId="2CFA1255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+Vehicle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36935A2" w14:textId="7E14997D" w:rsidR="004B6B12" w:rsidRPr="00E95A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63B5EFF" w14:textId="6D3717D3" w:rsidR="004B6B12" w:rsidRPr="00C171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4" w:type="dxa"/>
            <w:vMerge/>
            <w:shd w:val="clear" w:color="000000" w:fill="FFFFFF"/>
            <w:vAlign w:val="center"/>
          </w:tcPr>
          <w:p w14:paraId="2EB819A1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7BC09C8" w14:textId="32D43191" w:rsidR="004B6B12" w:rsidRPr="00C171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</w:tr>
      <w:tr w:rsidR="004B6B12" w:rsidRPr="00565BEF" w14:paraId="4D98DB5D" w14:textId="77777777" w:rsidTr="004416EE">
        <w:trPr>
          <w:trHeight w:val="320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1EFDEB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FFF93C" w14:textId="109E2478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+CPAG-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095CF9" w14:textId="2FBA325B" w:rsidR="004B6B12" w:rsidRPr="00E95A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407EB1" w14:textId="4DD2D60E" w:rsidR="004B6B12" w:rsidRPr="00E95A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493C04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905EFC" w14:textId="62EC9DB0" w:rsidR="004B6B12" w:rsidRPr="00C171B8" w:rsidRDefault="004B6B12" w:rsidP="002B14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4B6B12" w:rsidRPr="00565BEF" w14:paraId="57D7DA05" w14:textId="77777777" w:rsidTr="004416EE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E041AC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4426EB" w14:textId="77777777" w:rsidR="004B6B12" w:rsidRPr="00565BEF" w:rsidRDefault="004B6B12" w:rsidP="002B149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A95F17E" w14:textId="28CFEAD9" w:rsidR="004B6B12" w:rsidRPr="00565BEF" w:rsidRDefault="004416EE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5E4CD0" w14:textId="475DB045" w:rsidR="004B6B12" w:rsidRPr="00565BEF" w:rsidRDefault="004416EE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B57977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01A306" w14:textId="77777777" w:rsidR="004B6B12" w:rsidRPr="00565BEF" w:rsidRDefault="004B6B12" w:rsidP="002B1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7EEB6A4" w14:textId="77777777" w:rsidR="001333D7" w:rsidRPr="00565BEF" w:rsidRDefault="001333D7" w:rsidP="002B149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333D7" w:rsidRPr="00565BEF" w:rsidSect="004416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05E2F" w14:textId="77777777" w:rsidR="002D166F" w:rsidRDefault="002D166F" w:rsidP="00AE1EE5">
      <w:r>
        <w:separator/>
      </w:r>
    </w:p>
  </w:endnote>
  <w:endnote w:type="continuationSeparator" w:id="0">
    <w:p w14:paraId="5FD85C89" w14:textId="77777777" w:rsidR="002D166F" w:rsidRDefault="002D166F" w:rsidP="00AE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CD028" w14:textId="77777777" w:rsidR="00AE1EE5" w:rsidRDefault="00AE1E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24B28" w14:textId="77777777" w:rsidR="00AE1EE5" w:rsidRDefault="00AE1E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4A36C" w14:textId="77777777" w:rsidR="00AE1EE5" w:rsidRDefault="00AE1E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204B7" w14:textId="77777777" w:rsidR="002D166F" w:rsidRDefault="002D166F" w:rsidP="00AE1EE5">
      <w:r>
        <w:separator/>
      </w:r>
    </w:p>
  </w:footnote>
  <w:footnote w:type="continuationSeparator" w:id="0">
    <w:p w14:paraId="0EF94E1C" w14:textId="77777777" w:rsidR="002D166F" w:rsidRDefault="002D166F" w:rsidP="00AE1E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6BD8D" w14:textId="77777777" w:rsidR="00AE1EE5" w:rsidRDefault="00AE1E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6C72C" w14:textId="77777777" w:rsidR="00AE1EE5" w:rsidRPr="001F7973" w:rsidRDefault="00AE1EE5" w:rsidP="001F797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EA83E" w14:textId="77777777" w:rsidR="00AE1EE5" w:rsidRDefault="00AE1E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E05F9"/>
    <w:multiLevelType w:val="hybridMultilevel"/>
    <w:tmpl w:val="CC20602E"/>
    <w:lvl w:ilvl="0" w:tplc="739817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0335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6D"/>
    <w:rsid w:val="000444EA"/>
    <w:rsid w:val="00062973"/>
    <w:rsid w:val="000A6921"/>
    <w:rsid w:val="000A70A9"/>
    <w:rsid w:val="000C7CB3"/>
    <w:rsid w:val="001333D7"/>
    <w:rsid w:val="00167D6D"/>
    <w:rsid w:val="001A31AB"/>
    <w:rsid w:val="001F7973"/>
    <w:rsid w:val="00206C0B"/>
    <w:rsid w:val="00223046"/>
    <w:rsid w:val="0022431C"/>
    <w:rsid w:val="0026086B"/>
    <w:rsid w:val="00276EAC"/>
    <w:rsid w:val="002B1496"/>
    <w:rsid w:val="002D166F"/>
    <w:rsid w:val="002D2E95"/>
    <w:rsid w:val="002F7106"/>
    <w:rsid w:val="00333F14"/>
    <w:rsid w:val="0035433B"/>
    <w:rsid w:val="00364F81"/>
    <w:rsid w:val="003749A8"/>
    <w:rsid w:val="00380656"/>
    <w:rsid w:val="003A394C"/>
    <w:rsid w:val="003B3477"/>
    <w:rsid w:val="003D693A"/>
    <w:rsid w:val="004036AA"/>
    <w:rsid w:val="004242BF"/>
    <w:rsid w:val="004416EE"/>
    <w:rsid w:val="00464D20"/>
    <w:rsid w:val="00477FCC"/>
    <w:rsid w:val="004B0B07"/>
    <w:rsid w:val="004B6B12"/>
    <w:rsid w:val="004E37B3"/>
    <w:rsid w:val="00565BEF"/>
    <w:rsid w:val="005C100E"/>
    <w:rsid w:val="005F25EA"/>
    <w:rsid w:val="00603417"/>
    <w:rsid w:val="00613382"/>
    <w:rsid w:val="006136FA"/>
    <w:rsid w:val="00641936"/>
    <w:rsid w:val="0064531A"/>
    <w:rsid w:val="006F49EE"/>
    <w:rsid w:val="0071627A"/>
    <w:rsid w:val="00754197"/>
    <w:rsid w:val="007A31AF"/>
    <w:rsid w:val="007D53FE"/>
    <w:rsid w:val="007E24FA"/>
    <w:rsid w:val="007E71C5"/>
    <w:rsid w:val="007E75DC"/>
    <w:rsid w:val="007F5FDA"/>
    <w:rsid w:val="008041AA"/>
    <w:rsid w:val="00831F90"/>
    <w:rsid w:val="00872A0D"/>
    <w:rsid w:val="00885BDC"/>
    <w:rsid w:val="008B1C75"/>
    <w:rsid w:val="008D3D82"/>
    <w:rsid w:val="008F3859"/>
    <w:rsid w:val="008F6973"/>
    <w:rsid w:val="00902569"/>
    <w:rsid w:val="0093328C"/>
    <w:rsid w:val="0093460C"/>
    <w:rsid w:val="00942FE8"/>
    <w:rsid w:val="0095086F"/>
    <w:rsid w:val="009550D0"/>
    <w:rsid w:val="00964F9D"/>
    <w:rsid w:val="00A203A3"/>
    <w:rsid w:val="00A34F17"/>
    <w:rsid w:val="00A53D85"/>
    <w:rsid w:val="00A66CE9"/>
    <w:rsid w:val="00A754E1"/>
    <w:rsid w:val="00A87682"/>
    <w:rsid w:val="00AC1A0F"/>
    <w:rsid w:val="00AE094A"/>
    <w:rsid w:val="00AE1EE5"/>
    <w:rsid w:val="00B024E4"/>
    <w:rsid w:val="00B231BD"/>
    <w:rsid w:val="00B45187"/>
    <w:rsid w:val="00B61BB5"/>
    <w:rsid w:val="00BA47C0"/>
    <w:rsid w:val="00BC2DB3"/>
    <w:rsid w:val="00C171B8"/>
    <w:rsid w:val="00C20090"/>
    <w:rsid w:val="00C205CF"/>
    <w:rsid w:val="00C27784"/>
    <w:rsid w:val="00C351F7"/>
    <w:rsid w:val="00C470C2"/>
    <w:rsid w:val="00C71368"/>
    <w:rsid w:val="00C73406"/>
    <w:rsid w:val="00C86CD7"/>
    <w:rsid w:val="00C949C3"/>
    <w:rsid w:val="00CA5A15"/>
    <w:rsid w:val="00CB5DBF"/>
    <w:rsid w:val="00CC0C63"/>
    <w:rsid w:val="00D011F4"/>
    <w:rsid w:val="00D30789"/>
    <w:rsid w:val="00D41DC2"/>
    <w:rsid w:val="00D456AA"/>
    <w:rsid w:val="00D52714"/>
    <w:rsid w:val="00D6627B"/>
    <w:rsid w:val="00D85825"/>
    <w:rsid w:val="00DF5F01"/>
    <w:rsid w:val="00E242F2"/>
    <w:rsid w:val="00E4003E"/>
    <w:rsid w:val="00E527E5"/>
    <w:rsid w:val="00E730C4"/>
    <w:rsid w:val="00E91291"/>
    <w:rsid w:val="00E95AB8"/>
    <w:rsid w:val="00EB0AE6"/>
    <w:rsid w:val="00F34F96"/>
    <w:rsid w:val="00F44B90"/>
    <w:rsid w:val="00F55505"/>
    <w:rsid w:val="00F60655"/>
    <w:rsid w:val="00F91D32"/>
    <w:rsid w:val="00F96F7F"/>
    <w:rsid w:val="00FA6425"/>
    <w:rsid w:val="00FC03D6"/>
    <w:rsid w:val="00FC08CE"/>
    <w:rsid w:val="00FD226C"/>
    <w:rsid w:val="00FE052E"/>
    <w:rsid w:val="00F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F6744"/>
  <w15:chartTrackingRefBased/>
  <w15:docId w15:val="{D7223EAF-CC73-4CCF-8C89-D7BD93AB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F96"/>
  </w:style>
  <w:style w:type="paragraph" w:styleId="ListParagraph">
    <w:name w:val="List Paragraph"/>
    <w:basedOn w:val="Normal"/>
    <w:uiPriority w:val="34"/>
    <w:qFormat/>
    <w:rsid w:val="00B024E4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rsid w:val="006136FA"/>
    <w:pPr>
      <w:widowControl/>
      <w:spacing w:line="480" w:lineRule="auto"/>
      <w:jc w:val="left"/>
    </w:pPr>
    <w:rPr>
      <w:rFonts w:ascii="Times New Roman" w:eastAsia="宋体" w:hAnsi="Times New Roman" w:cs="Times New Roman"/>
      <w:noProof/>
      <w:kern w:val="0"/>
      <w:sz w:val="24"/>
      <w:szCs w:val="20"/>
      <w:lang w:val="x-none" w:eastAsia="zh-TW"/>
    </w:rPr>
  </w:style>
  <w:style w:type="character" w:customStyle="1" w:styleId="EndNoteBibliographyChar">
    <w:name w:val="EndNote Bibliography Char"/>
    <w:link w:val="EndNoteBibliography"/>
    <w:rsid w:val="006136FA"/>
    <w:rPr>
      <w:rFonts w:ascii="Times New Roman" w:eastAsia="宋体" w:hAnsi="Times New Roman" w:cs="Times New Roman"/>
      <w:noProof/>
      <w:kern w:val="0"/>
      <w:sz w:val="24"/>
      <w:szCs w:val="20"/>
      <w:lang w:val="x-none" w:eastAsia="zh-TW"/>
    </w:rPr>
  </w:style>
  <w:style w:type="table" w:styleId="TableGrid">
    <w:name w:val="Table Grid"/>
    <w:basedOn w:val="TableNormal"/>
    <w:uiPriority w:val="39"/>
    <w:rsid w:val="001333D7"/>
    <w:pPr>
      <w:widowControl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E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EE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5B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1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huafang@xzhmu.edu.cn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ou</dc:creator>
  <cp:keywords/>
  <dc:description/>
  <cp:lastModifiedBy>Chao Zhou</cp:lastModifiedBy>
  <cp:revision>4</cp:revision>
  <dcterms:created xsi:type="dcterms:W3CDTF">2022-12-20T07:10:00Z</dcterms:created>
  <dcterms:modified xsi:type="dcterms:W3CDTF">2023-01-23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11b08fe5c5ec2aa603a7906e96b4c3ab886e4785e9aa774320499089c5676</vt:lpwstr>
  </property>
</Properties>
</file>